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60019" w14:textId="77777777" w:rsidR="005B5945" w:rsidRPr="005B5945" w:rsidRDefault="00CA492D" w:rsidP="005B5945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Supplementary </w:t>
      </w:r>
      <w:r w:rsidR="005B5945">
        <w:rPr>
          <w:rFonts w:ascii="Times New Roman" w:eastAsia="等线" w:hAnsi="Times New Roman" w:cs="Times New Roman"/>
          <w:b/>
          <w:kern w:val="0"/>
          <w:sz w:val="24"/>
          <w:szCs w:val="24"/>
        </w:rPr>
        <w:t>Table 1</w:t>
      </w:r>
      <w:r w:rsidR="005B5945">
        <w:rPr>
          <w:rFonts w:ascii="Times New Roman" w:eastAsia="等线" w:hAnsi="Times New Roman" w:cs="Times New Roman"/>
          <w:kern w:val="0"/>
          <w:sz w:val="24"/>
          <w:szCs w:val="24"/>
        </w:rPr>
        <w:t>. Predicted protein-coding genes of Mic1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660"/>
        <w:gridCol w:w="835"/>
        <w:gridCol w:w="1482"/>
        <w:gridCol w:w="1276"/>
        <w:gridCol w:w="1242"/>
        <w:gridCol w:w="621"/>
        <w:gridCol w:w="2389"/>
        <w:gridCol w:w="2802"/>
        <w:gridCol w:w="1134"/>
        <w:gridCol w:w="1559"/>
      </w:tblGrid>
      <w:tr w:rsidR="005B5945" w:rsidRPr="00442BEC" w14:paraId="47E7A58A" w14:textId="77777777" w:rsidTr="00A3057D">
        <w:trPr>
          <w:trHeight w:val="36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9E17" w14:textId="77777777" w:rsidR="005B5945" w:rsidRPr="00442BEC" w:rsidRDefault="0025765E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BE7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>Stran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64A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363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  <w:r w:rsidR="0009003C" w:rsidRPr="00442B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27D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</w:t>
            </w:r>
            <w:r w:rsidR="0009003C" w:rsidRPr="00442B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E0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81F3" w14:textId="77777777" w:rsidR="005B5945" w:rsidRPr="00442BEC" w:rsidRDefault="00CA3140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ction</w:t>
            </w:r>
            <w:r w:rsidR="005B5945"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289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ated phages or microb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C0A2" w14:textId="77777777" w:rsidR="005B5945" w:rsidRPr="00442BEC" w:rsidRDefault="005B5945" w:rsidP="00442B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-value</w:t>
            </w:r>
            <w:r w:rsidR="00442BEC" w:rsidRPr="00442B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107F" w14:textId="77777777" w:rsidR="005B5945" w:rsidRPr="00442BEC" w:rsidRDefault="005B5945" w:rsidP="00442B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bability</w:t>
            </w:r>
            <w:r w:rsidR="00442BEC" w:rsidRPr="00442B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5B5945" w:rsidRPr="00442BEC" w14:paraId="56F50108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6A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25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3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2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A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5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C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6CB" w14:textId="30BEE511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inase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arge subunit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469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stoc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age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25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BE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1E1F719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5E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411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92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9-4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54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64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F9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752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FF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stoc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age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BB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41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0D621E47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42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D3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BA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5-7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8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E5B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C6A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76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6C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21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6B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B4D049D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36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CD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6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18-7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64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BD4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DFE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6B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7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2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867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0860BE5E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AC0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D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A25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71-8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57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97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8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BD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0B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ystis aeruginosa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6D7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6F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482176BE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9D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F8B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EC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0-9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A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9F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C6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E5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p endonucle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92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-HIS1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43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B14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D3AD7BC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317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5E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28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7-10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99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8F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EC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64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19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652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AC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A4CF1C1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6E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636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1F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49-1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9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F8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49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10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3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19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BF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10308D7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43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15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B4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35-12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073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69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9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2C0" w14:textId="26668A5B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F3380 doma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50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ewanella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igidimar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A6A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BD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4DD65E9F" w14:textId="77777777" w:rsidTr="00A3057D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0E1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7C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A8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31-14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3D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535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F9D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BE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prim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B0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-HIS2 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7A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B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E7FE2EC" w14:textId="77777777" w:rsidTr="00A3057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A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0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2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95-15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1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F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74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9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3F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E9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17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2BBD580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8C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9A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D5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303-16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E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4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54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0F3" w14:textId="77777777" w:rsidR="005B5945" w:rsidRPr="00442BEC" w:rsidRDefault="005B5945" w:rsidP="00442B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lig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3A4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tinophaga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iseni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58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E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31300EC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31B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03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96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86-17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241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A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3A2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6E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-binding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C5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A7F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D2C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E4DAE8D" w14:textId="77777777" w:rsidTr="00A3057D">
        <w:trPr>
          <w:trHeight w:val="339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57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7B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18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35-18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38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82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B1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A900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adenine methyl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 w:rsidRPr="00442BEC">
              <w:rPr>
                <w:rFonts w:ascii="Times New Roman" w:eastAsia="等线" w:hAnsi="Times New Roman" w:cs="Times New Roman"/>
                <w:color w:val="00B05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5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1D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BB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01372FB2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48A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BB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D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48-19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0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E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43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D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AC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9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00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97370FC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D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6C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9F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35-19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95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0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A0E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36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ptor-binding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F6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FD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D5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5B5945" w:rsidRPr="00442BEC" w14:paraId="0A8B1C1B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2FD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39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DA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08-21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6A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DA2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4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4A0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hage antirepressor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EF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4B5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32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B39BCC0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DC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5A2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94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053-23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64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62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28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E7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37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DB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AA7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DE60D3E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E9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39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DC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32-23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F3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1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2C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DEA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F4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87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9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7FAC66A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2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37F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A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74-24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AE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4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D17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EB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 tub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9E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B6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5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5B5945" w:rsidRPr="00442BEC" w14:paraId="1D8CDDD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2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CB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C7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48-25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C3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75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F0C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4A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30C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3A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7EF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6AD8E72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51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37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B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73-25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B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07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798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967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22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243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96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6AF71571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5FB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11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EE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11-25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A84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3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FD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81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07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8F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63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16CAEC68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B9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76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78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87-26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D2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21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E08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67A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C47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B2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6B7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F067E9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76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275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13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62-28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D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37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86E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F6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75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4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0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18C01EF6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DB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2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AB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52-29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2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D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1E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0A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DD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546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E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35B6E2F3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919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F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F7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56-30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6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AC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0F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6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Phage minor tail protein</w:t>
            </w:r>
            <w:r w:rsidRPr="00442BEC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2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E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58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222222"/>
                <w:kern w:val="0"/>
                <w:sz w:val="18"/>
                <w:szCs w:val="18"/>
              </w:rPr>
              <w:t>0.96</w:t>
            </w:r>
          </w:p>
        </w:tc>
      </w:tr>
      <w:tr w:rsidR="005B5945" w:rsidRPr="00442BEC" w14:paraId="1292AC22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E6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1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B6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78-32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B79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BB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C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8BE" w14:textId="77777777" w:rsidR="005B5945" w:rsidRPr="00442BEC" w:rsidRDefault="00AC2E5D" w:rsidP="00AC2E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ge tail 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E1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diterranea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age </w:t>
            </w: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M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39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C7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A1F75FD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A4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D6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CB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43-33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9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1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4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1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C84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thrix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NIES-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701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2E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959CF64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6C7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6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1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40-34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08B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13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F68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D3C4" w14:textId="77777777" w:rsidR="005B5945" w:rsidRPr="00442BEC" w:rsidRDefault="005B5945" w:rsidP="00442BEC">
            <w:pPr>
              <w:widowControl/>
              <w:ind w:rightChars="-25" w:right="-5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ptidoglycan 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opeptid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28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nucleobacter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25765E"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mopolit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E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203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471B5E62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62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D1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DB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86-34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34A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626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10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89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ge tail L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D5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A14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5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5B5945" w:rsidRPr="00442BEC" w14:paraId="4258DC59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70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62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5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77-34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7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AF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2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E4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ge min tail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5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F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E0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5B5945" w:rsidRPr="00442BEC" w14:paraId="6806A99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8F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B3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E1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79-35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FB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D5C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CC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41E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055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2C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DB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22E1C165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1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CD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0F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84-37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992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98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D3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9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or tail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A2F" w14:textId="77777777" w:rsidR="005B5945" w:rsidRPr="00442BEC" w:rsidRDefault="00F12389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7" w:anchor="alnHdr_787051941" w:tooltip="Go to alignment for phage minor tail protein [uncultured Mediterranean phage uvMED] &gt;dbj|BAR24950.1| phage minor tail protein [uncultured Mediterranean phage uvMED] &gt;dbj|BAR39211.1| phage minor tail protein [uncultured Mediterranean phage uvMED] &gt;dbj|BAR3" w:history="1">
              <w:r w:rsidR="005B5945" w:rsidRPr="00442BEC">
                <w:rPr>
                  <w:rFonts w:ascii="Times New Roman" w:eastAsia="等线" w:hAnsi="Times New Roman" w:cs="Times New Roman"/>
                  <w:i/>
                  <w:iCs/>
                  <w:color w:val="000000"/>
                  <w:kern w:val="0"/>
                  <w:sz w:val="18"/>
                  <w:szCs w:val="18"/>
                </w:rPr>
                <w:t>Mediterranean</w:t>
              </w:r>
              <w:r w:rsidR="005B5945" w:rsidRPr="00442BEC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 phage uvMED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D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8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5543A79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D6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58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3A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66-44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F3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36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5D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F67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 tape measur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F9A" w14:textId="77777777" w:rsidR="005B5945" w:rsidRPr="00442BEC" w:rsidRDefault="00F12389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hyperlink r:id="rId8" w:anchor="alnHdr_1486753676" w:tooltip="Go to alignment for phage tail tape measure protein [Listeria monocytogenes] &gt;gb|RKC27424.1| Chromosome partition protein Smc [Listeria monocytogenes]" w:history="1">
              <w:r w:rsidR="005B5945" w:rsidRPr="00442BEC">
                <w:rPr>
                  <w:rFonts w:ascii="Times New Roman" w:eastAsia="等线" w:hAnsi="Times New Roman" w:cs="Times New Roman"/>
                  <w:i/>
                  <w:iCs/>
                  <w:color w:val="000000"/>
                  <w:kern w:val="0"/>
                  <w:sz w:val="18"/>
                  <w:szCs w:val="18"/>
                </w:rPr>
                <w:t>Listeria monocytogen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CC2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8B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CA7219B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EAF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8F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1F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00-45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2EB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A1E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9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55A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95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891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C2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2F580197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E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13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B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16-46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D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A2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57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5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midylate Synth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84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teitalea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rat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858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D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99D02EB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4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E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99C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569-46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A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D2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E1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068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C25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othrix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 w:rsidR="0025765E"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ES-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2DC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825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34523AB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DD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81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70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13-47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62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AA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8B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C34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FE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6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4CC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70543C0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571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D3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26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67-486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79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8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82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EE2" w14:textId="77777777" w:rsidR="005B5945" w:rsidRPr="00442BEC" w:rsidRDefault="005B5945" w:rsidP="00AC2E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jor Capsid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ED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64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A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3C1B3DF" w14:textId="77777777" w:rsidTr="00A3057D">
        <w:trPr>
          <w:trHeight w:val="43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79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535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95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779-49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F68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9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F93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616" w14:textId="77777777" w:rsidR="005B5945" w:rsidRPr="00442BEC" w:rsidRDefault="005B5945" w:rsidP="0025765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390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EF9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E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3CE38163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24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C6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1B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60-49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C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25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3BB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C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scaffold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0D8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54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51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5B5945" w:rsidRPr="00442BEC" w14:paraId="67C4519C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53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E0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84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24-50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2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31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7DA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E86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9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2B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45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3D5B268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3A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DA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0C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347-50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652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EC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228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BCD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D90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AA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3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DCB2283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A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8F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8D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768-51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FF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BF1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0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8FB" w14:textId="46D67BFB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/Threonine kin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F36" w14:textId="2D5F2B7E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M</w:t>
            </w:r>
            <w:r w:rsidR="002D0D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DC/Ma-LMM01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4E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EF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63B18F3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44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9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12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369-51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B40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25A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45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D6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6F0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77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5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424DA4C2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A0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849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75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607-51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47C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0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D8B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E6CF" w14:textId="37145C69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ment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81B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69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B5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1AEF54EB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B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617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8D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992-52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A41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7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FA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7D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6B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38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3CA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61C3B440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01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EC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D1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10-53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C7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9BB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C6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EF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s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88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086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01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BBE4596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F2B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11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9B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907-57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D2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6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B5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48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1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C21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689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1F132EA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D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1F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C2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423-57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38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1D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A1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DD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5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C16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F3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1F107328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2C3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2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0E0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867-58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52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2DE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D3D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4F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H4-type Transpos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91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CAG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C8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5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621787C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81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54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F8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223-58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EB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AA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0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B4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96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tyricimo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3E0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D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886A118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32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E1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E5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39-58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5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1E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EF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21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9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13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9D1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4A786CE5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D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5E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52F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881-59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36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C6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07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2B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B17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E9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A5B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BDEAB36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59F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461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12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38-59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B8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1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7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D5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7C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628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01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0B43D73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365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8D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64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490-59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66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D22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35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4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MV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DC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2D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MV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DC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8B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C40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E9C6066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6C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2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EE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72-60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F6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A0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3F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1F5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C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4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193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B61A003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31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C0E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C1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330-60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DDF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63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CB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22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D3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5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FD5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B18C5AF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6FC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33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19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185-6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4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6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D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19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16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55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F1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44455AC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37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E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A2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615-62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48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F9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65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C9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tide reduct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C7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echococcus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age S-C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69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15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37766665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6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9D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D47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647-6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8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C5A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3E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E2DC" w14:textId="77777777" w:rsidR="005B5945" w:rsidRPr="00442BEC" w:rsidRDefault="005B5945" w:rsidP="00AC2E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065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DB9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72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1DE49BC0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CE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AC9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18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304-63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AB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829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03F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F36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99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3D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D6F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217BBFD6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7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BB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30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19-64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5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28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F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B2C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99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7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6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7438920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F3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365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54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459-64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F2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F2C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D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2E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BB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750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8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36A01131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3FD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27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38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182-65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48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69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3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17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50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C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07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42521501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507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3B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C24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699-65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E7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8DE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D7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2D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C7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95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0F2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8395DD9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12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F53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E1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403-66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6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D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42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654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SC doma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E52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cardia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NRRL S-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D6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D5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E140304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420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95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84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243-67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13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83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5A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15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79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D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0C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46F79508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BB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B6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34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468-69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57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1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BE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2B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5C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F0C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BB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925DB41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226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D9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55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818-7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9B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7E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BF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8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SC doma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F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cardia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NRRL S-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26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72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62019272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60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15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2C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563-70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8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7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E8D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5C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C49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1F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0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6B46A960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B3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E53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3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656-71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25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8F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362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135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D3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16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C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0D3D6200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7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2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E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616-74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3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C94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4D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C7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1EE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92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6C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481B973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5D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E02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2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98-76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1A4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5A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E7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9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nucleotide reduct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85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CBS4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EA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AA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E2286B9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64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33A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25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60-76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1F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3DC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7B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A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937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A78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7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084C78F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B0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E2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3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08-76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7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4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DD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6F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E9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8F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D8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2DA92A2B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D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A1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B2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811-77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B5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87C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E6A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3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F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FD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F6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8EE57AE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C7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27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CA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75-77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5B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1B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46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4CF" w14:textId="232A079B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F4417 domain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B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lypothrix</w:t>
            </w:r>
            <w:proofErr w:type="spell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NIES</w:t>
            </w:r>
            <w:proofErr w:type="gram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49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61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36A086C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A3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CE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5F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930-78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64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5C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5FB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5A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,D</w:t>
            </w:r>
            <w:proofErr w:type="gramEnd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transpeptid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40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C6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D8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3653C96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7A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2C3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2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374-78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5A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E3A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FA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D2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70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ADD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9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3F9E1F11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76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6C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F6C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856-79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D9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4F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64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B30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B</w:t>
            </w:r>
            <w:proofErr w:type="spellEnd"/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DBD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88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E6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</w:tr>
      <w:tr w:rsidR="005B5945" w:rsidRPr="00442BEC" w14:paraId="4C6A45D8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AD8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485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067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60-79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4D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611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0C1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D2E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CE1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BD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82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3BA6EBC5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5BF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ED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6D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879-80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64A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C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AD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7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C3B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AC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AA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56002494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0C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4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C6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222-80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EB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C7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A5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44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polymerase gamma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40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psaspora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wczarza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C47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18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74785105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80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13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CD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372-83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D3E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3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C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82D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polymerase gamma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3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idiobolus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ristospo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22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7E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131D9BCA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2A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3C6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1C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453-83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29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A0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14E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B5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29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24D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0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A47980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65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BA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399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998-84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D9E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56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CD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1E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978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4E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DFC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79F5B38B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4D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23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8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665-86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D9C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904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2F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C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helic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F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uconobacter</w:t>
            </w:r>
            <w:proofErr w:type="spellEnd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bif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5D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FE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123A1BAB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D3E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413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EA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300-87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2E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82A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6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FA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5C-MT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0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="002D0D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ysti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93B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1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1FD46DE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7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C6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743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301-88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29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A57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6A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20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E9A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28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A4F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24627139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C3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22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184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222-88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7E0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56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0A9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18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H endonuclease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55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lichen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FD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A8C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21282DBA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1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53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B3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500-88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C7F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D0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5A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DD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45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34E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80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6639AC42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7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B3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7AB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720-90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13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41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E83E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8D5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C4A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2AA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448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1A7546EF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92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E1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A8F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80-90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DE4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1D9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3C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56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8B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9A9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F62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4DC9822E" w14:textId="77777777" w:rsidTr="00A3057D">
        <w:trPr>
          <w:trHeight w:val="31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EF9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A4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04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555-91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7C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14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9B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C13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96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1E54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288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B5945" w:rsidRPr="00442BEC" w14:paraId="5BF0A158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F015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98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EF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147-91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D77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E41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31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CA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H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F8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-LMM01</w:t>
            </w:r>
            <w:r w:rsidR="00442BEC" w:rsidRPr="00442BE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07D6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7802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B5945" w:rsidRPr="00442BEC" w14:paraId="68C8AF92" w14:textId="77777777" w:rsidTr="00A3057D">
        <w:trPr>
          <w:trHeight w:val="372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84C9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E85D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0D5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852-92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202C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2EFB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B82B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1E4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zG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E077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bacter</w:t>
            </w: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hage Anans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F811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2B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  <w:r w:rsidR="00DE68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F62C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7EEA" w14:textId="77777777" w:rsidR="005B5945" w:rsidRPr="00442BEC" w:rsidRDefault="005B5945" w:rsidP="002576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60468B3" w14:textId="77777777" w:rsidR="005B5945" w:rsidRPr="0025765E" w:rsidRDefault="005B5945" w:rsidP="005B594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25765E">
        <w:rPr>
          <w:rFonts w:ascii="Times New Roman" w:eastAsia="等线" w:hAnsi="Times New Roman" w:cs="Times New Roman"/>
          <w:szCs w:val="21"/>
        </w:rPr>
        <w:t>ORF number, gene orientation (F-Forward strand, R-Reverse strand), gene position,</w:t>
      </w:r>
      <w:r w:rsidRPr="00442BEC">
        <w:rPr>
          <w:rFonts w:ascii="Times New Roman" w:eastAsia="等线" w:hAnsi="Times New Roman" w:cs="Times New Roman"/>
          <w:szCs w:val="21"/>
        </w:rPr>
        <w:t xml:space="preserve"> </w:t>
      </w:r>
      <w:r w:rsidRPr="0025765E">
        <w:rPr>
          <w:rFonts w:ascii="Times New Roman" w:eastAsia="等线" w:hAnsi="Times New Roman" w:cs="Times New Roman"/>
          <w:szCs w:val="21"/>
        </w:rPr>
        <w:t>molecular weight (Mw) and protein size are noted for each predicted protein-coding gene, and the</w:t>
      </w:r>
      <w:r w:rsidRPr="0025765E">
        <w:rPr>
          <w:rFonts w:ascii="等线" w:eastAsia="等线" w:hAnsi="等线" w:cs="Times New Roman" w:hint="eastAsia"/>
          <w:szCs w:val="21"/>
        </w:rPr>
        <w:t xml:space="preserve"> </w:t>
      </w:r>
      <w:r w:rsidRPr="0025765E">
        <w:rPr>
          <w:rFonts w:ascii="Times New Roman" w:eastAsia="等线" w:hAnsi="Times New Roman" w:cs="Times New Roman"/>
          <w:szCs w:val="21"/>
        </w:rPr>
        <w:t>related phages or mi</w:t>
      </w:r>
      <w:r w:rsidR="00AC2E5D">
        <w:rPr>
          <w:rFonts w:ascii="Times New Roman" w:eastAsia="等线" w:hAnsi="Times New Roman" w:cs="Times New Roman"/>
          <w:szCs w:val="21"/>
        </w:rPr>
        <w:t>crobes are listed for that gene</w:t>
      </w:r>
      <w:r w:rsidR="00AC2E5D">
        <w:rPr>
          <w:rFonts w:ascii="Times New Roman" w:eastAsia="等线" w:hAnsi="Times New Roman" w:cs="Times New Roman" w:hint="eastAsia"/>
          <w:szCs w:val="21"/>
        </w:rPr>
        <w:t xml:space="preserve">s are </w:t>
      </w:r>
      <w:r w:rsidRPr="0025765E">
        <w:rPr>
          <w:rFonts w:ascii="Times New Roman" w:eastAsia="等线" w:hAnsi="Times New Roman" w:cs="Times New Roman"/>
          <w:szCs w:val="21"/>
        </w:rPr>
        <w:t>similar to Mic1.</w:t>
      </w:r>
    </w:p>
    <w:p w14:paraId="2231941D" w14:textId="77777777" w:rsidR="005B5945" w:rsidRPr="0025765E" w:rsidRDefault="005B5945" w:rsidP="005B594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25765E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25765E">
        <w:rPr>
          <w:rFonts w:ascii="Times New Roman" w:eastAsia="等线" w:hAnsi="Times New Roman" w:cs="Times New Roman"/>
          <w:szCs w:val="21"/>
        </w:rPr>
        <w:t xml:space="preserve"> predicted by </w:t>
      </w:r>
      <w:proofErr w:type="spellStart"/>
      <w:r w:rsidRPr="0025765E">
        <w:rPr>
          <w:rFonts w:ascii="Times New Roman" w:eastAsia="等线" w:hAnsi="Times New Roman" w:cs="Times New Roman"/>
          <w:szCs w:val="21"/>
        </w:rPr>
        <w:t>BLASTp</w:t>
      </w:r>
      <w:proofErr w:type="spellEnd"/>
      <w:r w:rsidRPr="0025765E">
        <w:rPr>
          <w:rFonts w:ascii="Times New Roman" w:eastAsia="等线" w:hAnsi="Times New Roman" w:cs="Times New Roman"/>
          <w:szCs w:val="21"/>
        </w:rPr>
        <w:t xml:space="preserve"> program running against the NCBI nr database.</w:t>
      </w:r>
    </w:p>
    <w:p w14:paraId="630BE464" w14:textId="77777777" w:rsidR="005B5945" w:rsidRPr="0025765E" w:rsidRDefault="005B5945" w:rsidP="005B594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25765E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="00442BEC">
        <w:rPr>
          <w:rFonts w:ascii="Times New Roman" w:eastAsia="等线" w:hAnsi="Times New Roman" w:cs="Times New Roman" w:hint="eastAsia"/>
          <w:szCs w:val="21"/>
          <w:vertAlign w:val="superscript"/>
        </w:rPr>
        <w:t xml:space="preserve"> </w:t>
      </w:r>
      <w:r w:rsidRPr="0025765E">
        <w:rPr>
          <w:rFonts w:ascii="Times New Roman" w:eastAsia="等线" w:hAnsi="Times New Roman" w:cs="Times New Roman"/>
          <w:szCs w:val="21"/>
        </w:rPr>
        <w:t xml:space="preserve">predicted by </w:t>
      </w:r>
      <w:proofErr w:type="spellStart"/>
      <w:r w:rsidRPr="0025765E">
        <w:rPr>
          <w:rFonts w:ascii="Times New Roman" w:eastAsia="等线" w:hAnsi="Times New Roman" w:cs="Times New Roman"/>
          <w:szCs w:val="21"/>
        </w:rPr>
        <w:t>HHpred</w:t>
      </w:r>
      <w:proofErr w:type="spellEnd"/>
      <w:r w:rsidRPr="0025765E">
        <w:rPr>
          <w:rFonts w:ascii="Times New Roman" w:eastAsia="等线" w:hAnsi="Times New Roman" w:cs="Times New Roman"/>
          <w:szCs w:val="21"/>
        </w:rPr>
        <w:t xml:space="preserve"> tool.</w:t>
      </w:r>
    </w:p>
    <w:p w14:paraId="5A45B195" w14:textId="77777777" w:rsidR="005B5945" w:rsidRPr="0025765E" w:rsidRDefault="005B5945" w:rsidP="005B5945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25765E">
        <w:rPr>
          <w:rFonts w:ascii="Times New Roman" w:eastAsia="等线" w:hAnsi="Times New Roman" w:cs="Times New Roman"/>
          <w:szCs w:val="21"/>
          <w:vertAlign w:val="superscript"/>
        </w:rPr>
        <w:t>3</w:t>
      </w:r>
      <w:r w:rsidRPr="0025765E">
        <w:rPr>
          <w:rFonts w:ascii="Times New Roman" w:eastAsia="等线" w:hAnsi="Times New Roman" w:cs="Times New Roman"/>
          <w:szCs w:val="21"/>
        </w:rPr>
        <w:t xml:space="preserve"> solved by cryo-electron microscopy or X-ray.</w:t>
      </w:r>
    </w:p>
    <w:p w14:paraId="3EBA987D" w14:textId="77777777" w:rsidR="005B5945" w:rsidRPr="0025765E" w:rsidRDefault="005B5945" w:rsidP="005B5945">
      <w:pPr>
        <w:spacing w:line="360" w:lineRule="auto"/>
        <w:rPr>
          <w:szCs w:val="21"/>
        </w:rPr>
      </w:pPr>
      <w:r w:rsidRPr="0025765E">
        <w:rPr>
          <w:rFonts w:ascii="Times New Roman" w:eastAsia="等线" w:hAnsi="Times New Roman" w:cs="Times New Roman"/>
          <w:szCs w:val="21"/>
        </w:rPr>
        <w:t>+ identified by mass spectrometry.</w:t>
      </w:r>
      <w:r w:rsidR="00F80262" w:rsidRPr="0025765E">
        <w:rPr>
          <w:rFonts w:ascii="Times New Roman" w:eastAsia="等线" w:hAnsi="Times New Roman" w:cs="Times New Roman"/>
          <w:szCs w:val="21"/>
        </w:rPr>
        <w:fldChar w:fldCharType="begin"/>
      </w:r>
      <w:r w:rsidRPr="0025765E">
        <w:rPr>
          <w:rFonts w:ascii="Times New Roman" w:eastAsia="等线" w:hAnsi="Times New Roman" w:cs="Times New Roman"/>
          <w:szCs w:val="21"/>
        </w:rPr>
        <w:instrText xml:space="preserve"> ADDIN </w:instrText>
      </w:r>
      <w:r w:rsidR="00F80262" w:rsidRPr="0025765E">
        <w:rPr>
          <w:rFonts w:ascii="Times New Roman" w:eastAsia="等线" w:hAnsi="Times New Roman" w:cs="Times New Roman"/>
          <w:szCs w:val="21"/>
        </w:rPr>
        <w:fldChar w:fldCharType="end"/>
      </w:r>
    </w:p>
    <w:p w14:paraId="1778DAD0" w14:textId="77777777" w:rsidR="005B5945" w:rsidRPr="005B5945" w:rsidRDefault="005B5945" w:rsidP="005B5945"/>
    <w:sectPr w:rsidR="005B5945" w:rsidRPr="005B5945" w:rsidSect="003E29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4A392" w14:textId="77777777" w:rsidR="00F12389" w:rsidRDefault="00F12389" w:rsidP="003E2977">
      <w:r>
        <w:separator/>
      </w:r>
    </w:p>
  </w:endnote>
  <w:endnote w:type="continuationSeparator" w:id="0">
    <w:p w14:paraId="31B642E6" w14:textId="77777777" w:rsidR="00F12389" w:rsidRDefault="00F12389" w:rsidP="003E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6C450" w14:textId="77777777" w:rsidR="00F12389" w:rsidRDefault="00F12389" w:rsidP="003E2977">
      <w:r>
        <w:separator/>
      </w:r>
    </w:p>
  </w:footnote>
  <w:footnote w:type="continuationSeparator" w:id="0">
    <w:p w14:paraId="7B07D460" w14:textId="77777777" w:rsidR="00F12389" w:rsidRDefault="00F12389" w:rsidP="003E29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C6760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D4E5368"/>
    <w:multiLevelType w:val="multilevel"/>
    <w:tmpl w:val="F4C84602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6FC"/>
    <w:rsid w:val="00075A1D"/>
    <w:rsid w:val="00082A9A"/>
    <w:rsid w:val="0009003C"/>
    <w:rsid w:val="001766FC"/>
    <w:rsid w:val="001F111B"/>
    <w:rsid w:val="002454E4"/>
    <w:rsid w:val="0025765E"/>
    <w:rsid w:val="002D0DD4"/>
    <w:rsid w:val="003E2977"/>
    <w:rsid w:val="00442BEC"/>
    <w:rsid w:val="004A029A"/>
    <w:rsid w:val="00560D29"/>
    <w:rsid w:val="005B5945"/>
    <w:rsid w:val="00825106"/>
    <w:rsid w:val="00944CFA"/>
    <w:rsid w:val="009B113A"/>
    <w:rsid w:val="00A3057D"/>
    <w:rsid w:val="00A51981"/>
    <w:rsid w:val="00A54875"/>
    <w:rsid w:val="00A72F52"/>
    <w:rsid w:val="00AC2E5D"/>
    <w:rsid w:val="00BB10C5"/>
    <w:rsid w:val="00C0421F"/>
    <w:rsid w:val="00C2511B"/>
    <w:rsid w:val="00CA3140"/>
    <w:rsid w:val="00CA492D"/>
    <w:rsid w:val="00CA7F56"/>
    <w:rsid w:val="00DE688C"/>
    <w:rsid w:val="00E073BB"/>
    <w:rsid w:val="00E5780B"/>
    <w:rsid w:val="00F12389"/>
    <w:rsid w:val="00F23B14"/>
    <w:rsid w:val="00F62C51"/>
    <w:rsid w:val="00F73737"/>
    <w:rsid w:val="00F8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217F0"/>
  <w15:docId w15:val="{338E2AB1-A0A2-4A1A-A6B4-4CEF5A94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73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25106"/>
    <w:pPr>
      <w:widowControl/>
      <w:numPr>
        <w:numId w:val="2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825106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825106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E29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E29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2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E2977"/>
    <w:rPr>
      <w:sz w:val="18"/>
      <w:szCs w:val="18"/>
    </w:rPr>
  </w:style>
  <w:style w:type="character" w:styleId="a8">
    <w:name w:val="Hyperlink"/>
    <w:basedOn w:val="a1"/>
    <w:uiPriority w:val="99"/>
    <w:semiHidden/>
    <w:unhideWhenUsed/>
    <w:rsid w:val="005B5945"/>
    <w:rPr>
      <w:color w:val="0563C1"/>
      <w:u w:val="single"/>
    </w:rPr>
  </w:style>
  <w:style w:type="character" w:styleId="a9">
    <w:name w:val="FollowedHyperlink"/>
    <w:basedOn w:val="a1"/>
    <w:uiPriority w:val="99"/>
    <w:semiHidden/>
    <w:unhideWhenUsed/>
    <w:rsid w:val="005B5945"/>
    <w:rPr>
      <w:color w:val="954F72"/>
      <w:u w:val="single"/>
    </w:rPr>
  </w:style>
  <w:style w:type="paragraph" w:customStyle="1" w:styleId="msonormal0">
    <w:name w:val="msonormal"/>
    <w:basedOn w:val="a"/>
    <w:rsid w:val="005B59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B59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B594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B050"/>
      <w:kern w:val="0"/>
      <w:sz w:val="24"/>
      <w:szCs w:val="24"/>
    </w:rPr>
  </w:style>
  <w:style w:type="paragraph" w:customStyle="1" w:styleId="font8">
    <w:name w:val="font8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22222"/>
      <w:kern w:val="0"/>
      <w:sz w:val="24"/>
      <w:szCs w:val="24"/>
    </w:rPr>
  </w:style>
  <w:style w:type="paragraph" w:customStyle="1" w:styleId="font10">
    <w:name w:val="font10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5B594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5B594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B594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222222"/>
      <w:kern w:val="0"/>
      <w:sz w:val="24"/>
      <w:szCs w:val="24"/>
    </w:rPr>
  </w:style>
  <w:style w:type="paragraph" w:customStyle="1" w:styleId="xl80">
    <w:name w:val="xl80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5B5945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5B59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5B5945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5B5945"/>
    <w:pPr>
      <w:widowControl/>
      <w:spacing w:before="100" w:beforeAutospacing="1" w:after="100" w:afterAutospacing="1"/>
      <w:jc w:val="right"/>
    </w:pPr>
    <w:rPr>
      <w:rFonts w:ascii="Arial" w:eastAsia="宋体" w:hAnsi="Arial" w:cs="Arial"/>
      <w:kern w:val="0"/>
      <w:sz w:val="24"/>
      <w:szCs w:val="24"/>
    </w:rPr>
  </w:style>
  <w:style w:type="paragraph" w:customStyle="1" w:styleId="xl89">
    <w:name w:val="xl89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5B59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95">
    <w:name w:val="xl95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6">
    <w:name w:val="xl96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color w:val="231F20"/>
      <w:kern w:val="0"/>
      <w:sz w:val="24"/>
      <w:szCs w:val="24"/>
    </w:rPr>
  </w:style>
  <w:style w:type="paragraph" w:customStyle="1" w:styleId="xl97">
    <w:name w:val="xl97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8">
    <w:name w:val="xl98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9">
    <w:name w:val="xl99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00">
    <w:name w:val="xl100"/>
    <w:basedOn w:val="a"/>
    <w:rsid w:val="005B59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D0DD4"/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2D0D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957</Words>
  <Characters>5459</Characters>
  <Application>Microsoft Office Word</Application>
  <DocSecurity>0</DocSecurity>
  <Lines>45</Lines>
  <Paragraphs>12</Paragraphs>
  <ScaleCrop>false</ScaleCrop>
  <Company>Microsoft</Company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丰 杨</dc:creator>
  <cp:lastModifiedBy>丰 杨</cp:lastModifiedBy>
  <cp:revision>8</cp:revision>
  <cp:lastPrinted>2020-03-13T13:59:00Z</cp:lastPrinted>
  <dcterms:created xsi:type="dcterms:W3CDTF">2019-10-12T01:20:00Z</dcterms:created>
  <dcterms:modified xsi:type="dcterms:W3CDTF">2020-03-13T15:21:00Z</dcterms:modified>
</cp:coreProperties>
</file>